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4"/>
        </w:rPr>
        <w:t xml:space="preserve">Table S3. </w:t>
      </w:r>
      <w:r>
        <w:rPr>
          <w:rFonts w:cs="Times New Roman" w:ascii="Times New Roman" w:hAnsi="Times New Roman"/>
          <w:b/>
          <w:sz w:val="20"/>
          <w:szCs w:val="24"/>
        </w:rPr>
        <w:t>Radiosensitivity parameters</w:t>
      </w:r>
      <w:r>
        <w:rPr>
          <w:rFonts w:cs="Times New Roman" w:ascii="Times New Roman" w:hAnsi="Times New Roman"/>
          <w:b/>
          <w:sz w:val="20"/>
          <w:szCs w:val="24"/>
        </w:rPr>
        <w:t xml:space="preserve"> after PRRX1 knockdown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14475</wp:posOffset>
                </wp:positionH>
                <wp:positionV relativeFrom="paragraph">
                  <wp:posOffset>85090</wp:posOffset>
                </wp:positionV>
                <wp:extent cx="3026410" cy="1452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6410" cy="145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6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1"/>
                              <w:gridCol w:w="867"/>
                              <w:gridCol w:w="966"/>
                              <w:gridCol w:w="1116"/>
                              <w:gridCol w:w="1116"/>
                            </w:tblGrid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F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70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LOV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h-ctrl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79±0.08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74±0.005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70±0.0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h-PRRX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52±0.03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152±0.008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112±0.0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SW48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h-ctrl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69±0.07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9±0.01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77±0.0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h-PRRX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43±0.02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248±0.08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97±0.0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8.3pt;height:114.4pt;mso-wrap-distance-left:9pt;mso-wrap-distance-right:9pt;mso-wrap-distance-top:0pt;mso-wrap-distance-bottom:0pt;margin-top:6.7pt;mso-position-vertical-relative:text;margin-left:119.25pt;mso-position-horizontal-relative:page">
                <v:fill opacity="0f"/>
                <v:textbox inset="0in,0in,0in,0in">
                  <w:txbxContent>
                    <w:tbl>
                      <w:tblPr>
                        <w:tblW w:w="476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01"/>
                        <w:gridCol w:w="867"/>
                        <w:gridCol w:w="966"/>
                        <w:gridCol w:w="1116"/>
                        <w:gridCol w:w="1116"/>
                      </w:tblGrid>
                      <w:tr>
                        <w:trPr>
                          <w:trHeight w:val="418" w:hRule="atLeast"/>
                        </w:trPr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ell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F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β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70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LOV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h-ctrl</w:t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79±0.089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74±0.0056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70±0.001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7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h-PRRX1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52±0.034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152±0.0082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112±0.0065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70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SW48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h-ctrl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69±0.07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9±0.01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77±0.002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h-PRRX1</w:t>
                            </w:r>
                          </w:p>
                        </w:tc>
                        <w:tc>
                          <w:tcPr>
                            <w:tcW w:w="9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43±0.023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248±0.087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97±0.004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(SF2,surviving fraction at 2 Gy; α, Parameter of DNA breaks caused by a shock; β, Parameter of DNA breaks caused by two shocks;)</w:t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7:26:00Z</dcterms:created>
  <dc:creator>zhangyuqin</dc:creator>
  <dc:description/>
  <cp:keywords/>
  <dc:language>en-US</dc:language>
  <cp:lastModifiedBy>LBDZ</cp:lastModifiedBy>
  <dcterms:modified xsi:type="dcterms:W3CDTF">2014-03-14T07:26:00Z</dcterms:modified>
  <cp:revision>2</cp:revision>
  <dc:subject/>
  <dc:title/>
</cp:coreProperties>
</file>